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740" w:rsidRDefault="00300740">
      <w:r w:rsidRPr="00300740">
        <w:rPr>
          <w:noProof/>
        </w:rPr>
        <w:drawing>
          <wp:inline distT="0" distB="0" distL="0" distR="0">
            <wp:extent cx="5943600" cy="2850191"/>
            <wp:effectExtent l="0" t="0" r="0" b="7620"/>
            <wp:docPr id="1" name="Picture 1" descr="C:\Users\Sepehr Commer\Desktop\پروتکل 1\figures\RBB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pehr Commer\Desktop\پروتکل 1\figures\RBBB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0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2F2" w:rsidRDefault="00300740" w:rsidP="00300740">
      <w:r>
        <w:t>Supplementary figure 1. RBBB as predictor of pacemaker implantation in patients with ILR and unexplained syncope.</w:t>
      </w:r>
    </w:p>
    <w:p w:rsidR="00300740" w:rsidRDefault="00300740" w:rsidP="00300740"/>
    <w:p w:rsidR="00300740" w:rsidRDefault="00300740" w:rsidP="00300740">
      <w:r w:rsidRPr="00300740">
        <w:rPr>
          <w:noProof/>
        </w:rPr>
        <w:drawing>
          <wp:inline distT="0" distB="0" distL="0" distR="0">
            <wp:extent cx="5943600" cy="2726040"/>
            <wp:effectExtent l="0" t="0" r="0" b="0"/>
            <wp:docPr id="2" name="Picture 2" descr="C:\Users\Sepehr Commer\Desktop\پروتکل 1\figures\Bifascicular blo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pehr Commer\Desktop\پروتکل 1\figures\Bifascicular block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 xml:space="preserve">Supplementary figure 2. </w:t>
      </w:r>
      <w:proofErr w:type="spellStart"/>
      <w:r>
        <w:t>Bifascicular</w:t>
      </w:r>
      <w:proofErr w:type="spellEnd"/>
      <w:r>
        <w:t xml:space="preserve"> block as predictor of pacemaker implantation in patients with ILR and unexplained syncope.</w:t>
      </w:r>
    </w:p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>
      <w:r w:rsidRPr="00300740">
        <w:rPr>
          <w:noProof/>
        </w:rPr>
        <w:lastRenderedPageBreak/>
        <w:drawing>
          <wp:inline distT="0" distB="0" distL="0" distR="0">
            <wp:extent cx="5943600" cy="2600556"/>
            <wp:effectExtent l="0" t="0" r="0" b="9525"/>
            <wp:docPr id="3" name="Picture 3" descr="C:\Users\Sepehr Commer\Desktop\پروتکل 1\figures\Sinus bradycard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pehr Commer\Desktop\پروتکل 1\figures\Sinus bradycardi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>Supplementary figure 3. Sinus bradycardia as predictor of pacemaker implantation in patients with ILR and unexplained syncope.</w:t>
      </w:r>
    </w:p>
    <w:p w:rsidR="00300740" w:rsidRDefault="00300740" w:rsidP="00300740"/>
    <w:p w:rsidR="00300740" w:rsidRDefault="00300740" w:rsidP="00300740">
      <w:r w:rsidRPr="00300740">
        <w:rPr>
          <w:noProof/>
        </w:rPr>
        <w:drawing>
          <wp:inline distT="0" distB="0" distL="0" distR="0">
            <wp:extent cx="5943600" cy="2735076"/>
            <wp:effectExtent l="0" t="0" r="0" b="8255"/>
            <wp:docPr id="4" name="Picture 4" descr="C:\Users\Sepehr Commer\Desktop\پروتکل 1\figures\first deg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pehr Commer\Desktop\پروتکل 1\figures\first degre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>Supplementary figure 4. First degree AV as predictor of pacemaker implantation in patients with ILR and unexplained syncope.</w:t>
      </w:r>
    </w:p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/>
    <w:p w:rsidR="00300740" w:rsidRDefault="00E84953" w:rsidP="00300740">
      <w:r w:rsidRPr="00E84953">
        <w:rPr>
          <w:noProof/>
        </w:rPr>
        <w:lastRenderedPageBreak/>
        <w:drawing>
          <wp:inline distT="0" distB="0" distL="0" distR="0">
            <wp:extent cx="5943600" cy="2859764"/>
            <wp:effectExtent l="0" t="0" r="0" b="0"/>
            <wp:docPr id="11" name="Picture 11" descr="C:\Users\Sepehr Commer\Desktop\پروتکل 1\figures\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pehr Commer\Desktop\پروتکل 1\figures\AF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>Supplementary figure 5. AF as predictor of pacemaker implantation in patients with ILR and unexplained syncope.</w:t>
      </w:r>
    </w:p>
    <w:p w:rsidR="00300740" w:rsidRDefault="00300740" w:rsidP="00300740"/>
    <w:p w:rsidR="00300740" w:rsidRDefault="00300740" w:rsidP="00300740">
      <w:r w:rsidRPr="00300740">
        <w:rPr>
          <w:noProof/>
        </w:rPr>
        <w:drawing>
          <wp:inline distT="0" distB="0" distL="0" distR="0">
            <wp:extent cx="5943600" cy="2686787"/>
            <wp:effectExtent l="0" t="0" r="0" b="0"/>
            <wp:docPr id="6" name="Picture 6" descr="C:\Users\Sepehr Commer\Desktop\پروتکل 1\figures\Valvular heart dise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epehr Commer\Desktop\پروتکل 1\figures\Valvular heart diseas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6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 xml:space="preserve">Supplementary figure 6. </w:t>
      </w:r>
      <w:proofErr w:type="spellStart"/>
      <w:r>
        <w:t>Valvular</w:t>
      </w:r>
      <w:proofErr w:type="spellEnd"/>
      <w:r>
        <w:t xml:space="preserve"> heart disease as predictor of pacemaker implantation in patients with ILR and unexplained syncope.</w:t>
      </w:r>
    </w:p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>
      <w:r w:rsidRPr="00300740">
        <w:rPr>
          <w:noProof/>
        </w:rPr>
        <w:lastRenderedPageBreak/>
        <w:drawing>
          <wp:inline distT="0" distB="0" distL="0" distR="0">
            <wp:extent cx="5943600" cy="2807628"/>
            <wp:effectExtent l="0" t="0" r="0" b="0"/>
            <wp:docPr id="7" name="Picture 7" descr="C:\Users\Sepehr Commer\Desktop\پروتکل 1\figures\D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epehr Commer\Desktop\پروتکل 1\figures\DM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>Supplementary figure 7. DM as predictor of pacemaker implantation in patients with ILR and unexplained syncope.</w:t>
      </w:r>
    </w:p>
    <w:p w:rsidR="00300740" w:rsidRDefault="00300740" w:rsidP="00300740"/>
    <w:p w:rsidR="00300740" w:rsidRDefault="00E84953" w:rsidP="00300740">
      <w:r w:rsidRPr="00E84953">
        <w:rPr>
          <w:noProof/>
        </w:rPr>
        <w:drawing>
          <wp:inline distT="0" distB="0" distL="0" distR="0">
            <wp:extent cx="5943600" cy="3003168"/>
            <wp:effectExtent l="0" t="0" r="0" b="6985"/>
            <wp:docPr id="12" name="Picture 12" descr="C:\Users\Sepehr Commer\Desktop\پروتکل 1\figures\HT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pehr Commer\Desktop\پروتکل 1\figures\HT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3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00740" w:rsidRDefault="00300740" w:rsidP="00300740">
      <w:r>
        <w:t>Supplementary figure 8. HTN as predictor of pacemaker implantation in patients with ILR and unexplained syncope.</w:t>
      </w:r>
    </w:p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/>
    <w:p w:rsidR="00300740" w:rsidRDefault="00300740" w:rsidP="00300740">
      <w:r w:rsidRPr="00300740">
        <w:rPr>
          <w:noProof/>
        </w:rPr>
        <w:drawing>
          <wp:inline distT="0" distB="0" distL="0" distR="0">
            <wp:extent cx="5943600" cy="2858786"/>
            <wp:effectExtent l="0" t="0" r="0" b="0"/>
            <wp:docPr id="9" name="Picture 9" descr="C:\Users\Sepehr Commer\Desktop\پروتکل 1\figures\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epehr Commer\Desktop\پروتکل 1\figures\ag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 xml:space="preserve">Supplementary figure 9. Standard mean difference of age between pace and non-pace groups. </w:t>
      </w:r>
    </w:p>
    <w:p w:rsidR="00300740" w:rsidRDefault="00300740" w:rsidP="00300740"/>
    <w:p w:rsidR="00300740" w:rsidRDefault="00300740" w:rsidP="00300740">
      <w:r w:rsidRPr="00300740">
        <w:rPr>
          <w:noProof/>
        </w:rPr>
        <w:drawing>
          <wp:inline distT="0" distB="0" distL="0" distR="0">
            <wp:extent cx="5943600" cy="2885457"/>
            <wp:effectExtent l="0" t="0" r="0" b="0"/>
            <wp:docPr id="10" name="Picture 10" descr="C:\Users\Sepehr Commer\Desktop\پروتکل 1\figures\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epehr Commer\Desktop\پروتکل 1\figures\p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740" w:rsidRDefault="00300740" w:rsidP="00300740">
      <w:r>
        <w:t xml:space="preserve">Supplementary figure 10. Standard mean difference of PR interval between pace and non-pace groups. </w:t>
      </w:r>
    </w:p>
    <w:p w:rsidR="00300740" w:rsidRDefault="00300740" w:rsidP="00300740"/>
    <w:p w:rsidR="00433E53" w:rsidRDefault="00433E53" w:rsidP="00300740"/>
    <w:p w:rsidR="00433E53" w:rsidRDefault="00433E53" w:rsidP="00300740"/>
    <w:p w:rsidR="00433E53" w:rsidRDefault="00433E53" w:rsidP="00300740"/>
    <w:p w:rsidR="00433E53" w:rsidRPr="005F7989" w:rsidRDefault="00433E53" w:rsidP="00433E53">
      <w:pPr>
        <w:rPr>
          <w:rFonts w:ascii="Times New Roman" w:eastAsia="Calibri" w:hAnsi="Times New Roman" w:cs="Times New Roman"/>
          <w:kern w:val="2"/>
        </w:rPr>
      </w:pPr>
      <w:r w:rsidRPr="005F7989">
        <w:rPr>
          <w:rFonts w:ascii="Times New Roman" w:eastAsia="Calibri" w:hAnsi="Times New Roman" w:cs="Times New Roman"/>
          <w:noProof/>
          <w:kern w:val="2"/>
        </w:rPr>
        <w:lastRenderedPageBreak/>
        <w:drawing>
          <wp:inline distT="0" distB="0" distL="0" distR="0">
            <wp:extent cx="5942542" cy="3157268"/>
            <wp:effectExtent l="0" t="0" r="1270" b="5080"/>
            <wp:docPr id="5" name="Picture 20" descr="C:\Users\Sepehr Commer\Desktop\پروتکل 1\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pehr Commer\Desktop\پروتکل 1\SUMMARY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rto="http://schemas.microsoft.com/office/word/2006/arto"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34" cy="315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E53" w:rsidRPr="005F7989" w:rsidRDefault="00433E53" w:rsidP="00433E53">
      <w:pPr>
        <w:rPr>
          <w:rFonts w:ascii="Times New Roman" w:eastAsia="Calibri" w:hAnsi="Times New Roman" w:cs="Times New Roman"/>
          <w:kern w:val="2"/>
        </w:rPr>
      </w:pPr>
    </w:p>
    <w:p w:rsidR="00433E53" w:rsidRPr="005F7989" w:rsidRDefault="00433E53" w:rsidP="00433E53">
      <w:pPr>
        <w:rPr>
          <w:rFonts w:ascii="Times New Roman" w:eastAsia="Calibri" w:hAnsi="Times New Roman" w:cs="Times New Roman"/>
          <w:kern w:val="2"/>
        </w:rPr>
      </w:pPr>
      <w:r w:rsidRPr="005F7989">
        <w:rPr>
          <w:rFonts w:ascii="Times New Roman" w:eastAsia="Calibri" w:hAnsi="Times New Roman" w:cs="Times New Roman"/>
          <w:kern w:val="2"/>
        </w:rPr>
        <w:t xml:space="preserve">Supplementary </w:t>
      </w:r>
      <w:r>
        <w:rPr>
          <w:rFonts w:ascii="Times New Roman" w:eastAsia="Calibri" w:hAnsi="Times New Roman" w:cs="Times New Roman"/>
          <w:kern w:val="2"/>
        </w:rPr>
        <w:t xml:space="preserve"> f</w:t>
      </w:r>
      <w:r w:rsidRPr="005F7989">
        <w:rPr>
          <w:rFonts w:ascii="Times New Roman" w:eastAsia="Calibri" w:hAnsi="Times New Roman" w:cs="Times New Roman"/>
          <w:kern w:val="2"/>
        </w:rPr>
        <w:t>igure</w:t>
      </w:r>
      <w:r>
        <w:rPr>
          <w:rFonts w:ascii="Times New Roman" w:eastAsia="Calibri" w:hAnsi="Times New Roman" w:cs="Times New Roman"/>
          <w:kern w:val="2"/>
        </w:rPr>
        <w:t xml:space="preserve"> 11</w:t>
      </w:r>
      <w:r w:rsidRPr="005F7989">
        <w:rPr>
          <w:rFonts w:ascii="Times New Roman" w:eastAsia="Calibri" w:hAnsi="Times New Roman" w:cs="Times New Roman"/>
          <w:kern w:val="2"/>
        </w:rPr>
        <w:t xml:space="preserve">. Summary bar plot of the distribution of risk-of-bias </w:t>
      </w:r>
      <w:proofErr w:type="spellStart"/>
      <w:r w:rsidRPr="005F7989">
        <w:rPr>
          <w:rFonts w:ascii="Times New Roman" w:eastAsia="Calibri" w:hAnsi="Times New Roman" w:cs="Times New Roman"/>
          <w:kern w:val="2"/>
        </w:rPr>
        <w:t>judgements</w:t>
      </w:r>
      <w:proofErr w:type="spellEnd"/>
      <w:r w:rsidRPr="005F7989">
        <w:rPr>
          <w:rFonts w:ascii="Times New Roman" w:eastAsia="Calibri" w:hAnsi="Times New Roman" w:cs="Times New Roman"/>
          <w:kern w:val="2"/>
        </w:rPr>
        <w:t xml:space="preserve"> within each bias domain.</w:t>
      </w:r>
    </w:p>
    <w:p w:rsidR="00433E53" w:rsidRPr="00300740" w:rsidRDefault="00433E53" w:rsidP="00300740"/>
    <w:sectPr w:rsidR="00433E53" w:rsidRPr="00300740" w:rsidSect="006D5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029E6"/>
    <w:rsid w:val="00300740"/>
    <w:rsid w:val="00433E53"/>
    <w:rsid w:val="005029E6"/>
    <w:rsid w:val="006D5257"/>
    <w:rsid w:val="008B12F2"/>
    <w:rsid w:val="00E84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E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Commer</dc:creator>
  <cp:keywords/>
  <dc:description/>
  <cp:lastModifiedBy>Reviewer</cp:lastModifiedBy>
  <cp:revision>5</cp:revision>
  <dcterms:created xsi:type="dcterms:W3CDTF">2023-08-02T09:25:00Z</dcterms:created>
  <dcterms:modified xsi:type="dcterms:W3CDTF">2024-01-04T05:31:00Z</dcterms:modified>
</cp:coreProperties>
</file>